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B7431" w14:textId="77777777" w:rsidR="007F1C9E" w:rsidRPr="006F384A" w:rsidRDefault="007F1C9E" w:rsidP="007F1C9E">
      <w:pPr>
        <w:rPr>
          <w:rFonts w:ascii="Garamond" w:eastAsia="Times New Roman" w:hAnsi="Garamond" w:cs="Times New Roman"/>
          <w:b/>
          <w:bCs/>
          <w:lang w:eastAsia="es-ES"/>
        </w:rPr>
      </w:pPr>
      <w:r>
        <w:rPr>
          <w:rFonts w:ascii="Garamond" w:eastAsia="Times New Roman" w:hAnsi="Garamond" w:cs="Times New Roman"/>
          <w:b/>
          <w:bCs/>
          <w:color w:val="000000"/>
        </w:rPr>
        <w:t>S</w:t>
      </w:r>
      <w:r w:rsidR="00995079">
        <w:rPr>
          <w:rFonts w:ascii="Garamond" w:eastAsia="Times New Roman" w:hAnsi="Garamond" w:cs="Times New Roman"/>
          <w:b/>
          <w:bCs/>
          <w:color w:val="000000"/>
        </w:rPr>
        <w:t>4</w:t>
      </w:r>
      <w:bookmarkStart w:id="0" w:name="_GoBack"/>
      <w:bookmarkEnd w:id="0"/>
      <w:r>
        <w:rPr>
          <w:rFonts w:ascii="Garamond" w:eastAsia="Times New Roman" w:hAnsi="Garamond" w:cs="Times New Roman"/>
          <w:b/>
          <w:bCs/>
          <w:color w:val="000000"/>
        </w:rPr>
        <w:t xml:space="preserve"> 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Table. Preferred way of receiving information from an early warning system that predicts arbovirus epidemics. </w:t>
      </w:r>
      <w:r w:rsidRPr="006F384A">
        <w:rPr>
          <w:rFonts w:ascii="Garamond" w:eastAsia="Times New Roman" w:hAnsi="Garamond" w:cs="Times New Roman"/>
          <w:bCs/>
          <w:color w:val="000000"/>
        </w:rPr>
        <w:t>Results shown as % (n).</w:t>
      </w:r>
    </w:p>
    <w:p w14:paraId="62455B7C" w14:textId="77777777" w:rsidR="007F1C9E" w:rsidRPr="006F384A" w:rsidRDefault="007F1C9E" w:rsidP="007F1C9E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5020"/>
        <w:gridCol w:w="1300"/>
      </w:tblGrid>
      <w:tr w:rsidR="007F1C9E" w:rsidRPr="006F384A" w14:paraId="33DC779F" w14:textId="77777777" w:rsidTr="0090258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C2A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21C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7F1C9E" w:rsidRPr="006F384A" w14:paraId="48B4314F" w14:textId="77777777" w:rsidTr="0090258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45F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Climate and health bulletins (PDF) by emai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1089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90.6% (29)</w:t>
            </w:r>
          </w:p>
        </w:tc>
      </w:tr>
      <w:tr w:rsidR="007F1C9E" w:rsidRPr="006F384A" w14:paraId="2ED6D2D6" w14:textId="77777777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FDC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Online i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nteractive GIS </w:t>
            </w:r>
            <w:r>
              <w:rPr>
                <w:rFonts w:ascii="Garamond" w:eastAsia="Times New Roman" w:hAnsi="Garamond" w:cs="Times New Roman"/>
                <w:color w:val="000000"/>
              </w:rPr>
              <w:t>plat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fo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4CC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5.6% (21)</w:t>
            </w:r>
          </w:p>
        </w:tc>
      </w:tr>
      <w:tr w:rsidR="007F1C9E" w:rsidRPr="006F384A" w14:paraId="57739FDD" w14:textId="77777777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596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Internal meetings within your depar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6CD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9.4% (19)</w:t>
            </w:r>
          </w:p>
        </w:tc>
      </w:tr>
      <w:tr w:rsidR="007F1C9E" w:rsidRPr="006F384A" w14:paraId="6D44F861" w14:textId="77777777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684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Climate and health forums (quarter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8A3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4.4% (11)</w:t>
            </w:r>
          </w:p>
        </w:tc>
      </w:tr>
      <w:tr w:rsidR="007F1C9E" w:rsidRPr="006F384A" w14:paraId="105DB52C" w14:textId="77777777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220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Annual climate-health regional mee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3DB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5.0% (8)</w:t>
            </w:r>
          </w:p>
        </w:tc>
      </w:tr>
      <w:tr w:rsidR="007F1C9E" w:rsidRPr="006F384A" w14:paraId="277AFF3F" w14:textId="77777777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1FF0" w14:textId="77777777"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Interactive excel spreadshe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3AEA" w14:textId="77777777"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5.0% (8)</w:t>
            </w:r>
          </w:p>
        </w:tc>
      </w:tr>
    </w:tbl>
    <w:p w14:paraId="349EDE5E" w14:textId="77777777" w:rsidR="007F1C9E" w:rsidRPr="006F384A" w:rsidRDefault="007F1C9E" w:rsidP="007F1C9E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p w14:paraId="4DC584C1" w14:textId="77777777"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C9E"/>
    <w:rsid w:val="0037187F"/>
    <w:rsid w:val="007F1C9E"/>
    <w:rsid w:val="00995079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32F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>SUNY Upstate Medical University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2</cp:revision>
  <dcterms:created xsi:type="dcterms:W3CDTF">2019-03-06T19:24:00Z</dcterms:created>
  <dcterms:modified xsi:type="dcterms:W3CDTF">2019-09-27T20:10:00Z</dcterms:modified>
</cp:coreProperties>
</file>